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3A8" w:rsidRPr="00BE7D2C" w:rsidRDefault="001433A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1883"/>
        <w:gridCol w:w="1283"/>
        <w:gridCol w:w="1153"/>
        <w:gridCol w:w="2471"/>
      </w:tblGrid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188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 with 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veloped in </w:t>
            </w:r>
          </w:p>
        </w:tc>
        <w:tc>
          <w:tcPr>
            <w:tcW w:w="115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lution 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b/>
                <w:sz w:val="24"/>
                <w:szCs w:val="24"/>
              </w:rPr>
              <w:t>Cat. No. / Company</w:t>
            </w:r>
          </w:p>
        </w:tc>
      </w:tr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CK3 primary</w:t>
            </w:r>
          </w:p>
        </w:tc>
        <w:tc>
          <w:tcPr>
            <w:tcW w:w="188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Rabbit, cow, human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5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[AE5] Ab77869 / Abcam</w:t>
            </w:r>
          </w:p>
        </w:tc>
      </w:tr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P40 (p63 delta) primary</w:t>
            </w:r>
          </w:p>
        </w:tc>
        <w:tc>
          <w:tcPr>
            <w:tcW w:w="188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Human, mouse, rat, bovine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5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 xml:space="preserve">NBP2-29467 / </w:t>
            </w:r>
            <w:proofErr w:type="spellStart"/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Novusbio</w:t>
            </w:r>
            <w:proofErr w:type="spellEnd"/>
          </w:p>
        </w:tc>
      </w:tr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CK12 primary</w:t>
            </w:r>
          </w:p>
        </w:tc>
        <w:tc>
          <w:tcPr>
            <w:tcW w:w="188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5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 xml:space="preserve">NBP2-34843/ </w:t>
            </w:r>
            <w:proofErr w:type="spellStart"/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Novusbio</w:t>
            </w:r>
            <w:proofErr w:type="spellEnd"/>
          </w:p>
        </w:tc>
      </w:tr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CK13 primary (AF 647 conjugated)</w:t>
            </w:r>
          </w:p>
        </w:tc>
        <w:tc>
          <w:tcPr>
            <w:tcW w:w="188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Human, mouse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5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[EPR3671] Ab198585 / Abcam</w:t>
            </w:r>
          </w:p>
        </w:tc>
      </w:tr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 xml:space="preserve">Pax6 primary </w:t>
            </w:r>
          </w:p>
        </w:tc>
        <w:tc>
          <w:tcPr>
            <w:tcW w:w="188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Mouse, rat, sheep, cow, dog, human, rhesus monkey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5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Ab5790 / Abcam</w:t>
            </w:r>
          </w:p>
        </w:tc>
      </w:tr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ANTI-MOUSE IgG (WHOLE MOLECULE) FITC CONJUGATE</w:t>
            </w:r>
          </w:p>
        </w:tc>
        <w:tc>
          <w:tcPr>
            <w:tcW w:w="1883" w:type="dxa"/>
          </w:tcPr>
          <w:p w:rsidR="00BE7D2C" w:rsidRPr="00BE7D2C" w:rsidRDefault="00BE7D2C" w:rsidP="0001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</w:p>
        </w:tc>
        <w:tc>
          <w:tcPr>
            <w:tcW w:w="1153" w:type="dxa"/>
          </w:tcPr>
          <w:p w:rsidR="00BE7D2C" w:rsidRPr="00BE7D2C" w:rsidRDefault="00BE7D2C" w:rsidP="0001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F2012 / Sigma</w:t>
            </w:r>
          </w:p>
        </w:tc>
      </w:tr>
      <w:tr w:rsidR="00BE7D2C" w:rsidRPr="00BE7D2C" w:rsidTr="00FD712E">
        <w:tc>
          <w:tcPr>
            <w:tcW w:w="1997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Anti-Rabbit IgG (whole molecule)-FITC</w:t>
            </w:r>
          </w:p>
        </w:tc>
        <w:tc>
          <w:tcPr>
            <w:tcW w:w="188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1200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53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2471" w:type="dxa"/>
          </w:tcPr>
          <w:p w:rsidR="00BE7D2C" w:rsidRPr="00BE7D2C" w:rsidRDefault="00BE7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D2C">
              <w:rPr>
                <w:rFonts w:ascii="Times New Roman" w:hAnsi="Times New Roman" w:cs="Times New Roman"/>
                <w:sz w:val="24"/>
                <w:szCs w:val="24"/>
              </w:rPr>
              <w:t>F9887 / Sigma</w:t>
            </w:r>
          </w:p>
        </w:tc>
      </w:tr>
    </w:tbl>
    <w:p w:rsidR="00DA4139" w:rsidRDefault="00DA4139"/>
    <w:sectPr w:rsidR="00DA4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139"/>
    <w:rsid w:val="00014039"/>
    <w:rsid w:val="0002148C"/>
    <w:rsid w:val="000364A6"/>
    <w:rsid w:val="00084DB5"/>
    <w:rsid w:val="001433A8"/>
    <w:rsid w:val="001E1191"/>
    <w:rsid w:val="006C6AB7"/>
    <w:rsid w:val="00830555"/>
    <w:rsid w:val="00A0039A"/>
    <w:rsid w:val="00BA24F0"/>
    <w:rsid w:val="00BE7D2C"/>
    <w:rsid w:val="00DA4139"/>
    <w:rsid w:val="00E6747F"/>
    <w:rsid w:val="00FC0EB3"/>
    <w:rsid w:val="00FD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 Kamarudin (PGR)</dc:creator>
  <cp:lastModifiedBy>Majlinda Lako</cp:lastModifiedBy>
  <cp:revision>6</cp:revision>
  <dcterms:created xsi:type="dcterms:W3CDTF">2017-06-28T15:37:00Z</dcterms:created>
  <dcterms:modified xsi:type="dcterms:W3CDTF">2017-07-19T15:51:00Z</dcterms:modified>
</cp:coreProperties>
</file>